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18"/>
          <w:szCs w:val="18"/>
          <w:lang w:val="en-US"/>
        </w:rPr>
        <w:t>Additional file 3</w:t>
      </w:r>
      <w:r>
        <w:rPr/>
        <w:t xml:space="preserve">: 122 genes differentially expressed 24 hours after TPA stimulation </w:t>
      </w:r>
    </w:p>
    <w:tbl>
      <w:tblPr>
        <w:tblW w:w="9612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8"/>
        <w:gridCol w:w="1306"/>
        <w:gridCol w:w="4648"/>
        <w:gridCol w:w="680"/>
        <w:gridCol w:w="880"/>
        <w:gridCol w:w="1380"/>
      </w:tblGrid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luster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ymbol</w:t>
            </w:r>
          </w:p>
        </w:tc>
        <w:tc>
          <w:tcPr>
            <w:tcW w:w="464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ogF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adj.P.Val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Agilent ID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nks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ankyrin repeat and sterile alpha motif domain containing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67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2624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pc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emann Pick type C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78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4796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gs19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regulator of G-protein signaling 1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80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8898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3bp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3-domain binding protein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81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5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6463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asp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asodilator-stimulated phosphoprotei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1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7913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rfgap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ADP-ribosylation factor GTPase activating protein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6296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tsz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thepsin Z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2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6208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430107D22Rik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KEN cDNA A430107D22 gen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687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ank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3/ankyrin domain gene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3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1562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830482F20Rik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KEN cDNA 5830482F20 gen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7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2554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C054438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ansmembrane protein 20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8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28825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nf12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ng finger protein 12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63674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lns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galactosamine (N-acetyl)-6-sulfate sulfatas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1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518160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lfml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lfactomedin-like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3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9178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rf5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terferon regulatory factor 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4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4666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inagl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bulointerstitial nephritis antigen-lik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6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1689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G66798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edicted gene, EG66798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6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427640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rx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purinergic receptor P2X, ligand-gated ion channel 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8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0827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d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hospholipase D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9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5775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sip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s interacting protein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9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6884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os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nitric oxide synthase 3, endothelial cell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3965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l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-like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0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8840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eu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euraminidase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2803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Jak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Janus kinase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51284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gfb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ansforming growth factor, beta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2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9071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damts7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a disintegrin-like and metallopeptidase (reprolysin type) with thrombospondin type 1 motif, 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3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8724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sr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dd-skipped related 1 (Drosophila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3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1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6372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ix1l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ix1-lik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4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8335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nf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or necrosis factor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8509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rf8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terferon regulatory factor 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6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3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8725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rp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low density lipoprotein receptor-related protein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6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7886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rk</w:t>
            </w:r>
          </w:p>
        </w:tc>
        <w:tc>
          <w:tcPr>
            <w:tcW w:w="4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ell cycle related kinase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64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3333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ell cycle related kinas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9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4872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damts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a disintegrin-like and metallopeptidase (reprolysin type) with thrombospondin type 1 motif,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7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8404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2d3c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2 domain containing 3C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21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5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6476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amp5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cretory carrier membrane protein 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23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40973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eprel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eprecan-like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24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4969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pa1</w:t>
            </w:r>
          </w:p>
        </w:tc>
        <w:tc>
          <w:tcPr>
            <w:tcW w:w="4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ignal-induced proliferation associated gene 1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245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9133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ignal-induced proliferation associated gene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5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67538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ekhq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pleckstrin homology domain containing, family O member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28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9398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od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collagen-lysine, 2-oxoglutarate 5-dioxygenase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1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2030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tra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trA serine peptidase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2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21743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pm1j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tein phosphatase 1J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3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9917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g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erine (or cysteine) peptidase inhibitor, clade G, member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7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7623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C03220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ermitin family homolog 3 (Drosophila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8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3863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spb7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heat shock protein family, member 7 (cardiovascular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9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4644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osl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os-like antigen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4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0879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scd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pleckstrin homology, Sec7 and coiled/coil domains 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44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50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3139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mp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trix metallopeptidase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46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4173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b3il1</w:t>
            </w:r>
          </w:p>
        </w:tc>
        <w:tc>
          <w:tcPr>
            <w:tcW w:w="4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RAB3A interacting protein (rabin3)-like 1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478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45091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RAB3A interacting protein (rabin3)-like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58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5175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fra4</w:t>
            </w:r>
          </w:p>
        </w:tc>
        <w:tc>
          <w:tcPr>
            <w:tcW w:w="4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glial cell line derived neurotrophic factor family receptor alpha 4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63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7119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glial cell line derived neurotrophic factor family receptor alpha 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52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4142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bp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ipopolysaccharide binding protei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53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1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5400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lplg</w:t>
            </w:r>
          </w:p>
        </w:tc>
        <w:tc>
          <w:tcPr>
            <w:tcW w:w="4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electin, platelet (p-selectin) ligand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560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3136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electin, platelet (p-selectin) ligand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58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3135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rf7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terferon regulatory factor 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6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2187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cdhga1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tocadherin gamma subfamily A, 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75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7076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lit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lit homolog 3 (Drosophila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84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0180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930420K17Rik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KEN cDNA 4930420K17 gen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84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66898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pcn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wo pore segment channel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86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3515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10006K21Rik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KEN cDNA 1810006K21 gen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89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763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00019H03Rik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KEN cDNA 1700019H03 ge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1629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6pd</w:t>
            </w:r>
          </w:p>
        </w:tc>
        <w:tc>
          <w:tcPr>
            <w:tcW w:w="4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xose-6-phosphate dehydrogenase (glucose 1-dehydrogenase)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17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2164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xose-6-phosphate dehydrogenase (glucose 1-dehydrogenase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8354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gals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ectin, galactose binding, soluble 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3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634250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78409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xpressed sequence C7840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5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4088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nb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guanine nucleotide binding protein (G protein), beta 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5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6430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pox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toporphyrinogen oxidas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7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1094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hoj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ras homolog gene family, member J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7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59246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elp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proline arginine-rich end leucine-rich repeat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,98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486260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76566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xpressed sequence C7656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8986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1rl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component 1, r subcomponent-lik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07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5136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rch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leucine-rich repeats and calponin homology (CH) domain containing 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3896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lot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lotillin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2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2309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hkb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holine kinase beta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15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3530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bonic anhydrase 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22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1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0702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dam3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a disintegrin and metallopeptidase domain 3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0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33328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pz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boxypeptidase Z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32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5567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030010A14Rik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KEN cDNA E030010A14 gen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4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2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4160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2-Ab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histocompatibility 2, class II antigen A, beta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46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1524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r7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hemokine (C-C motif) receptor 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48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2022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tl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GTL2, imprinted maternally expressed untranslated mRNA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,65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39150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if2a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eukaryotic translation initiation factor 2a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73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62079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90002N15Rik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KEN cDNA 1190002N15 gen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67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39429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xct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-oxoacid CoA transferase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7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0732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gnl1</w:t>
            </w:r>
          </w:p>
        </w:tc>
        <w:tc>
          <w:tcPr>
            <w:tcW w:w="4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dgetin-like 1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26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8348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dgetin-like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33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4855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gr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leucine-rich repeat-containing G protein-coupled receptor 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51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27672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np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-acetylneuraminic acid phosphatas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36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35443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fib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uclear factor I/B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27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0441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bxo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-box protein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27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13350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fn2</w:t>
            </w:r>
          </w:p>
        </w:tc>
        <w:tc>
          <w:tcPr>
            <w:tcW w:w="46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filin 2</w:t>
            </w:r>
          </w:p>
        </w:tc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245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9146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filin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1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35906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tp1b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ATPase, Na+/K+ transporting, beta 3 polypeptid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24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52037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cm6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minichromosome maintenance deficient 6 (MIS5 homolog, S. pombe) (S. cerevisiae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22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6049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ps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P9 (constitutive photomorphogenic) homolog, subunit 4 (Arabidopsis thaliana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17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7111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ed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mbryonic ectoderm development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17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3864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dac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istone deacetylase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16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1600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rmp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ndoplasmic reticulum metallopeptidase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14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61874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lr2b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polymerase (RNA) II (DNA directed) polypeptide B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14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50988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nd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meiotic nuclear divisions 1 homolog (S. cerevisiae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13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5596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ph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phaesti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13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66270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trn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triatin, calmodulin binding protei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08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9598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ce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uronyl C5-epimeras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04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3754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yp39a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ytochrome P450, family 39, subfamily a, polypeptide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04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51544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h1b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anterior pharynx defective 1b homolog (C. elegans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04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2512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ny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yclin Y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03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5877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sh6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utS homolog 6 (E. coli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0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0556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np32e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acidic (leucine-rich) nuclear phosphoprotein 32 family, member 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0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25350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mgb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igh mobility group box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,00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48541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C01030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NA sequence BC01030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98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8784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ccc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methylcrotonoyl-Coenzyme A carboxylase 1 (alpha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96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8297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Zbtb44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zinc finger and BTB domain containing 4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93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03000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pg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atomer protein complex, subunit gamma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92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4877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atomer protein complex, subunit gamma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5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7269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pp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AP promoted placental gen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92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40816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p4k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togen-activated protein kinase kinase kinase kinase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9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504602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cbp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nuclear cap binding protein subunit 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7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5143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marce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WI/SNF related, matrix associated, actin dependent regulator of chromatin, subfamily e, member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5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82741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tcf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CTC-binding factor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5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51378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Ubqln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ubiquilin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3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32265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sm14a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LSM14 homolog A (SCD6, S. cerevisiae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20860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fwd3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ring finger and WD repeat domain 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2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4698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zh2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nhancer of zeste homolog 2 (Drosophila)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80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24806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mgb2l1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high mobility group box 2-like 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76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23174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631416L12Rik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KEN cDNA 4631416L12 gen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74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473953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bak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B-associated KRAB repressor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72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192307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dc77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iled-coil domain containing 7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70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178545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epl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lyl endopeptidase-like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62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2_P612079</w:t>
            </w:r>
          </w:p>
        </w:tc>
      </w:tr>
      <w:tr>
        <w:trPr>
          <w:trHeight w:val="23" w:hRule="atLeast"/>
        </w:trPr>
        <w:tc>
          <w:tcPr>
            <w:tcW w:w="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p18</w:t>
            </w:r>
          </w:p>
        </w:tc>
        <w:tc>
          <w:tcPr>
            <w:tcW w:w="46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n3-associated polypeptide 1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6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_51_P386031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12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sectPr>
      <w:headerReference w:type="default" r:id="rId2"/>
      <w:type w:val="nextPage"/>
      <w:pgSz w:w="11906" w:h="16838"/>
      <w:pgMar w:left="1080" w:right="108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nsolas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  <w:t>Riehl et al., 2010 - Tables</w:t>
    </w:r>
  </w:p>
  <w:p>
    <w:pPr>
      <w:pStyle w:val="Header"/>
      <w:spacing w:before="0" w:after="200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NurTextZeichen">
    <w:name w:val="Nur Text Zeichen"/>
    <w:basedOn w:val="Absatzstandardschriftart"/>
    <w:qFormat/>
    <w:rPr>
      <w:rFonts w:ascii="Consolas" w:hAnsi="Consolas" w:eastAsia="Calibri" w:cs="Times New Roman"/>
      <w:sz w:val="21"/>
      <w:szCs w:val="21"/>
    </w:rPr>
  </w:style>
  <w:style w:type="character" w:styleId="KopfzeileZeichen">
    <w:name w:val="Kopfzeile Zeichen"/>
    <w:basedOn w:val="Absatzstandardschriftart"/>
    <w:qFormat/>
    <w:rPr>
      <w:sz w:val="22"/>
      <w:szCs w:val="22"/>
    </w:rPr>
  </w:style>
  <w:style w:type="character" w:styleId="FuzeileZeichen">
    <w:name w:val="Fußzeile Zeichen"/>
    <w:basedOn w:val="Absatzstandardschriftart"/>
    <w:qFormat/>
    <w:rPr>
      <w:sz w:val="22"/>
      <w:szCs w:val="22"/>
    </w:rPr>
  </w:style>
  <w:style w:type="character" w:styleId="SprechblasentextZeichen">
    <w:name w:val="Sprechblasentext Zeiche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2">
    <w:name w:val="xl82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3">
    <w:name w:val="xl83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4">
    <w:name w:val="xl8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i/>
      <w:iCs/>
      <w:sz w:val="18"/>
      <w:szCs w:val="18"/>
    </w:rPr>
  </w:style>
  <w:style w:type="paragraph" w:styleId="Xl86">
    <w:name w:val="xl86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2:39:00Z</dcterms:created>
  <dc:creator>amr</dc:creator>
  <dc:description/>
  <cp:keywords/>
  <dc:language>en-US</dc:language>
  <cp:lastModifiedBy>jochen hess</cp:lastModifiedBy>
  <dcterms:modified xsi:type="dcterms:W3CDTF">2010-08-25T15:47:00Z</dcterms:modified>
  <cp:revision>3</cp:revision>
  <dc:subject/>
  <dc:title/>
</cp:coreProperties>
</file>